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1770" cy="3406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Figure S1: Effect of a 10%kJ low fat diet with 20%kJ casein (LFD) or 20%kJ whey protein isolate (LFD-WPI) on (A) body weight, (B) energy intake (C) oxygen consumption (VO</w:t>
      </w:r>
      <w:r>
        <w:rPr>
          <w:vertAlign w:val="subscript"/>
        </w:rPr>
        <w:t>2</w:t>
      </w:r>
      <w:r>
        <w:rPr/>
        <w:t>) and (D) locomotor activity, which were measured in individual mice at 9 minute intervals over a 24 hour period using TSE Phenomaster cages. Data are shown as mean values ± SEM (n = 8-10 per group) for light and dark phas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2:35:00Z</dcterms:created>
  <dc:creator>kanishka.nilaweera</dc:creator>
  <dc:description/>
  <dc:language>en-US</dc:language>
  <cp:lastModifiedBy>Kanishka Nilaweera</cp:lastModifiedBy>
  <dcterms:modified xsi:type="dcterms:W3CDTF">2014-01-19T12:35:00Z</dcterms:modified>
  <cp:revision>2</cp:revision>
  <dc:subject/>
  <dc:title/>
</cp:coreProperties>
</file>